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4D5BF1" w14:textId="1251EA9E" w:rsidR="000302AB" w:rsidRDefault="00244E1B" w:rsidP="00E81FDC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Information</w:t>
      </w:r>
    </w:p>
    <w:p w14:paraId="559C6E25" w14:textId="3C22456B" w:rsidR="007F39BD" w:rsidRPr="007F39BD" w:rsidRDefault="007F39BD" w:rsidP="00E81FDC">
      <w:pPr>
        <w:spacing w:after="0" w:line="480" w:lineRule="auto"/>
        <w:contextualSpacing/>
        <w:jc w:val="center"/>
        <w:rPr>
          <w:rFonts w:ascii="Times New Roman" w:hAnsi="Times New Roman" w:cs="Times New Roman"/>
          <w:lang w:val="en-US"/>
        </w:rPr>
      </w:pPr>
      <w:r w:rsidRPr="007F39BD">
        <w:rPr>
          <w:rFonts w:ascii="Times New Roman" w:hAnsi="Times New Roman" w:cs="Times New Roman"/>
          <w:lang w:val="en-US"/>
        </w:rPr>
        <w:t>(EJNMMI Research)</w:t>
      </w:r>
    </w:p>
    <w:p w14:paraId="173F3896" w14:textId="77777777" w:rsidR="007F39BD" w:rsidRPr="002D6528" w:rsidRDefault="007F39BD" w:rsidP="007F39BD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bookmarkStart w:id="0" w:name="_Hlk172200502"/>
      <w:bookmarkStart w:id="1" w:name="_Hlk153448469"/>
      <w:bookmarkStart w:id="2" w:name="_Hlk152759504"/>
      <w:r w:rsidRPr="00404E6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An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CE58E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shd w:val="clear" w:color="auto" w:fill="FFFFFF"/>
        </w:rPr>
        <w:t xml:space="preserve">in vivo </w:t>
      </w:r>
      <w:r w:rsidRPr="002D652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tumour organoid model based on the chick embryonic </w:t>
      </w:r>
      <w:proofErr w:type="spellStart"/>
      <w:r w:rsidRPr="002D652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chorioallantoic</w:t>
      </w:r>
      <w:proofErr w:type="spellEnd"/>
      <w:r w:rsidRPr="002D652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membran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mimics key characteristics of the patient tissue: a proof-of-concept study</w:t>
      </w:r>
    </w:p>
    <w:p w14:paraId="6F6A9E78" w14:textId="77777777" w:rsidR="007F39BD" w:rsidRPr="002D6528" w:rsidRDefault="007F39BD" w:rsidP="007F39BD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bookmarkStart w:id="3" w:name="_Hlk153448490"/>
      <w:bookmarkEnd w:id="0"/>
      <w:bookmarkEnd w:id="1"/>
    </w:p>
    <w:p w14:paraId="684E4279" w14:textId="77777777" w:rsidR="007F39BD" w:rsidRPr="002D6528" w:rsidRDefault="007F39BD" w:rsidP="007F39BD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</w:pPr>
      <w:r w:rsidRPr="002D652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Katarína Benčurová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2D652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1,2</w:t>
      </w:r>
      <w:r w:rsidRPr="002D652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, Loan Tran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2D652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2,3</w:t>
      </w:r>
      <w:r w:rsidRPr="002D652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, Joachim Friske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2D652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4</w:t>
      </w:r>
      <w:r w:rsidRPr="002D652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, Kajetana Bevc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2D652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2</w:t>
      </w:r>
      <w:r w:rsidRPr="002D652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, Thomas H. Helbich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2D652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4</w:t>
      </w:r>
      <w:r w:rsidRPr="002D652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, Marcus Hacker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2D652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1</w:t>
      </w:r>
      <w:r w:rsidRPr="002D652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, Michael Bergmann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2D652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5</w:t>
      </w:r>
      <w:r w:rsidRPr="002D652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, Markus Zeitlinger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2D652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6</w:t>
      </w:r>
      <w:r w:rsidRPr="002D652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, Alexander Haug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2D652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1,7</w:t>
      </w:r>
      <w:r w:rsidRPr="002D652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, Markus </w:t>
      </w:r>
      <w:proofErr w:type="spellStart"/>
      <w:r w:rsidRPr="002D652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Mitterhauser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2D652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1,2,8,</w:t>
      </w:r>
      <w:proofErr w:type="gramStart"/>
      <w:r w:rsidRPr="002D652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9,*</w:t>
      </w:r>
      <w:proofErr w:type="gramEnd"/>
      <w:r w:rsidRPr="002D652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, Gerda Egger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2D652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2,3,10</w:t>
      </w:r>
      <w:r w:rsidRPr="002D652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, Theresa Balber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2D652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1,2,9</w:t>
      </w:r>
    </w:p>
    <w:p w14:paraId="1D5916EB" w14:textId="77777777" w:rsidR="007F39BD" w:rsidRPr="002D6528" w:rsidRDefault="007F39BD" w:rsidP="007F39BD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bookmarkEnd w:id="3"/>
    <w:p w14:paraId="7DD0EB9E" w14:textId="77777777" w:rsidR="007F39BD" w:rsidRPr="002D6528" w:rsidRDefault="007F39BD" w:rsidP="007F39BD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D652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B21A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D6528">
        <w:rPr>
          <w:rFonts w:ascii="Times New Roman" w:hAnsi="Times New Roman" w:cs="Times New Roman"/>
          <w:color w:val="000000" w:themeColor="text1"/>
          <w:sz w:val="20"/>
          <w:szCs w:val="20"/>
        </w:rPr>
        <w:t>Division of Nuclear Medicine, Department of Biomedical Imaging and Image-Guided Therapy, Medical University of Vienna, Vienna, Austria</w:t>
      </w:r>
    </w:p>
    <w:p w14:paraId="52EBF9B8" w14:textId="77777777" w:rsidR="007F39BD" w:rsidRPr="002D6528" w:rsidRDefault="007F39BD" w:rsidP="007F39BD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2D652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B21A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D6528">
        <w:rPr>
          <w:rFonts w:ascii="Times New Roman" w:hAnsi="Times New Roman" w:cs="Times New Roman"/>
          <w:color w:val="000000" w:themeColor="text1"/>
          <w:sz w:val="20"/>
          <w:szCs w:val="20"/>
        </w:rPr>
        <w:t>Ludwig Boltzmann Institute Applied Diagnostics, Vienna, Austria</w:t>
      </w:r>
    </w:p>
    <w:p w14:paraId="41D7E248" w14:textId="77777777" w:rsidR="007F39BD" w:rsidRPr="002D6528" w:rsidRDefault="007F39BD" w:rsidP="007F39BD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D652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B21A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D6528">
        <w:rPr>
          <w:rFonts w:ascii="Times New Roman" w:hAnsi="Times New Roman" w:cs="Times New Roman"/>
          <w:color w:val="000000" w:themeColor="text1"/>
          <w:sz w:val="20"/>
          <w:szCs w:val="20"/>
        </w:rPr>
        <w:t>Department of Pathology, Medical University of Vienna, Vienna, Austria</w:t>
      </w:r>
    </w:p>
    <w:p w14:paraId="1210C737" w14:textId="77777777" w:rsidR="007F39BD" w:rsidRPr="002D6528" w:rsidRDefault="007F39BD" w:rsidP="007F39BD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D652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B21A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D6528">
        <w:rPr>
          <w:rFonts w:ascii="Times New Roman" w:hAnsi="Times New Roman" w:cs="Times New Roman"/>
          <w:color w:val="000000" w:themeColor="text1"/>
          <w:sz w:val="20"/>
          <w:szCs w:val="20"/>
        </w:rPr>
        <w:t>Division of Molecular and Structural Preclinical Imaging, Department of Biomedical Imaging and Image-Guided Therapy, Medical University of Vienna, Vienna, Austria</w:t>
      </w:r>
    </w:p>
    <w:p w14:paraId="28B74167" w14:textId="77777777" w:rsidR="007F39BD" w:rsidRPr="002D6528" w:rsidRDefault="007F39BD" w:rsidP="007F39BD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D652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5</w:t>
      </w:r>
      <w:r w:rsidRPr="00B21A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D6528">
        <w:rPr>
          <w:rFonts w:ascii="Times New Roman" w:hAnsi="Times New Roman" w:cs="Times New Roman"/>
          <w:color w:val="000000" w:themeColor="text1"/>
          <w:sz w:val="20"/>
          <w:szCs w:val="20"/>
        </w:rPr>
        <w:t>Division of Visceral Surgery, Department of General Surgery, Medical University of Vienna, Vienna, Austria</w:t>
      </w:r>
    </w:p>
    <w:p w14:paraId="1954DDA5" w14:textId="77777777" w:rsidR="007F39BD" w:rsidRPr="002D6528" w:rsidRDefault="007F39BD" w:rsidP="007F39BD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D652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6</w:t>
      </w:r>
      <w:r w:rsidRPr="00B21A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D6528">
        <w:rPr>
          <w:rFonts w:ascii="Times New Roman" w:hAnsi="Times New Roman" w:cs="Times New Roman"/>
          <w:color w:val="000000" w:themeColor="text1"/>
          <w:sz w:val="20"/>
          <w:szCs w:val="20"/>
        </w:rPr>
        <w:t>Department of Clinical Pharmacology, Medical University of Vienna, Vienna, Austria</w:t>
      </w:r>
    </w:p>
    <w:p w14:paraId="67C7B285" w14:textId="77777777" w:rsidR="007F39BD" w:rsidRPr="002D6528" w:rsidRDefault="007F39BD" w:rsidP="007F39BD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D652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7</w:t>
      </w:r>
      <w:r w:rsidRPr="00B21A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D6528">
        <w:rPr>
          <w:rFonts w:ascii="Times New Roman" w:hAnsi="Times New Roman" w:cs="Times New Roman"/>
          <w:color w:val="000000" w:themeColor="text1"/>
          <w:sz w:val="20"/>
          <w:szCs w:val="20"/>
        </w:rPr>
        <w:t>Christian Doppler Laboratory Applied Metabolomics, Vienna, Austria</w:t>
      </w:r>
    </w:p>
    <w:p w14:paraId="73187F44" w14:textId="77777777" w:rsidR="007F39BD" w:rsidRPr="002D6528" w:rsidRDefault="007F39BD" w:rsidP="007F39BD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D652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8</w:t>
      </w:r>
      <w:r w:rsidRPr="00B21A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D6528">
        <w:rPr>
          <w:rFonts w:ascii="Times New Roman" w:hAnsi="Times New Roman" w:cs="Times New Roman"/>
          <w:color w:val="000000" w:themeColor="text1"/>
          <w:sz w:val="20"/>
          <w:szCs w:val="20"/>
        </w:rPr>
        <w:t>Department for Inorganic Chemistry, Faculty of Chemistry, University of Vienna, Vienna, Austria</w:t>
      </w:r>
    </w:p>
    <w:p w14:paraId="0DD74393" w14:textId="77777777" w:rsidR="007F39BD" w:rsidRPr="002D6528" w:rsidRDefault="007F39BD" w:rsidP="007F39BD">
      <w:pPr>
        <w:pStyle w:val="Default"/>
        <w:spacing w:line="480" w:lineRule="auto"/>
        <w:contextualSpacing/>
        <w:rPr>
          <w:sz w:val="20"/>
          <w:szCs w:val="20"/>
          <w:lang w:val="en-GB"/>
        </w:rPr>
      </w:pPr>
      <w:r w:rsidRPr="002D6528">
        <w:rPr>
          <w:color w:val="000000" w:themeColor="text1"/>
          <w:sz w:val="20"/>
          <w:szCs w:val="20"/>
          <w:vertAlign w:val="superscript"/>
          <w:lang w:val="en-GB"/>
        </w:rPr>
        <w:t>9</w:t>
      </w:r>
      <w:r w:rsidRPr="00B21AAD">
        <w:rPr>
          <w:color w:val="000000" w:themeColor="text1"/>
          <w:sz w:val="20"/>
          <w:szCs w:val="20"/>
          <w:lang w:val="en-GB"/>
        </w:rPr>
        <w:t xml:space="preserve"> </w:t>
      </w:r>
      <w:r w:rsidRPr="002D6528">
        <w:rPr>
          <w:sz w:val="20"/>
          <w:szCs w:val="20"/>
          <w:lang w:val="en-GB"/>
        </w:rPr>
        <w:t>Joint Applied Medicinal Radiochemistry Facility of the University of Vienna and the Medical University of Vienna, Vienna, Austria</w:t>
      </w:r>
    </w:p>
    <w:p w14:paraId="16481939" w14:textId="77777777" w:rsidR="007F39BD" w:rsidRPr="002D6528" w:rsidRDefault="007F39BD" w:rsidP="007F39BD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D652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0</w:t>
      </w:r>
      <w:r w:rsidRPr="00B21A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D652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mprehensive Cancer </w:t>
      </w:r>
      <w:proofErr w:type="spellStart"/>
      <w:r w:rsidRPr="002D6528">
        <w:rPr>
          <w:rFonts w:ascii="Times New Roman" w:hAnsi="Times New Roman" w:cs="Times New Roman"/>
          <w:color w:val="000000" w:themeColor="text1"/>
          <w:sz w:val="20"/>
          <w:szCs w:val="20"/>
        </w:rPr>
        <w:t>Center</w:t>
      </w:r>
      <w:proofErr w:type="spellEnd"/>
      <w:r w:rsidRPr="002D6528">
        <w:rPr>
          <w:rFonts w:ascii="Times New Roman" w:hAnsi="Times New Roman" w:cs="Times New Roman"/>
          <w:color w:val="000000" w:themeColor="text1"/>
          <w:sz w:val="20"/>
          <w:szCs w:val="20"/>
        </w:rPr>
        <w:t>, Medical University of Vienna, Vienna, Austria</w:t>
      </w:r>
    </w:p>
    <w:bookmarkEnd w:id="2"/>
    <w:p w14:paraId="66FC69BC" w14:textId="77777777" w:rsidR="007F39BD" w:rsidRPr="002D6528" w:rsidRDefault="007F39BD" w:rsidP="007F39BD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C713CD1" w14:textId="77777777" w:rsidR="007F39BD" w:rsidRDefault="007F39BD" w:rsidP="007F39BD">
      <w:pPr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2D6528">
        <w:rPr>
          <w:rFonts w:ascii="Times New Roman" w:hAnsi="Times New Roman" w:cs="Times New Roman"/>
          <w:sz w:val="20"/>
          <w:szCs w:val="20"/>
        </w:rPr>
        <w:t xml:space="preserve">* </w:t>
      </w:r>
      <w:proofErr w:type="gramStart"/>
      <w:r w:rsidRPr="002D6528">
        <w:rPr>
          <w:rFonts w:ascii="Times New Roman" w:hAnsi="Times New Roman" w:cs="Times New Roman"/>
          <w:sz w:val="20"/>
          <w:szCs w:val="20"/>
        </w:rPr>
        <w:t>corresponding</w:t>
      </w:r>
      <w:proofErr w:type="gramEnd"/>
      <w:r w:rsidRPr="002D6528">
        <w:rPr>
          <w:rFonts w:ascii="Times New Roman" w:hAnsi="Times New Roman" w:cs="Times New Roman"/>
          <w:sz w:val="20"/>
          <w:szCs w:val="20"/>
        </w:rPr>
        <w:t xml:space="preserve"> author</w:t>
      </w:r>
    </w:p>
    <w:p w14:paraId="07386D62" w14:textId="2BCA8DA7" w:rsidR="00F41BF4" w:rsidRDefault="00F41BF4" w:rsidP="000302AB">
      <w:pPr>
        <w:spacing w:after="0" w:line="48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36BE9D40" w14:textId="08F872B5" w:rsidR="00BE14E1" w:rsidRDefault="00BE14E1" w:rsidP="000302AB">
      <w:pPr>
        <w:spacing w:after="0" w:line="48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5037151B" w14:textId="30BEDDF1" w:rsidR="00162736" w:rsidRDefault="00162736" w:rsidP="000302AB">
      <w:pPr>
        <w:spacing w:after="0" w:line="480" w:lineRule="auto"/>
        <w:contextualSpacing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25552C89" wp14:editId="5CDC5CCB">
            <wp:extent cx="6264000" cy="3927154"/>
            <wp:effectExtent l="0" t="0" r="3810" b="0"/>
            <wp:docPr id="1558654199" name="Picture 2" descr="A collage of different colored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8654199" name="Picture 2" descr="A collage of different colored object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4000" cy="3927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1ECD4" w14:textId="5C6BC291" w:rsidR="00AC7434" w:rsidRPr="000302AB" w:rsidRDefault="00244E1B" w:rsidP="00244E1B">
      <w:pPr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.</w:t>
      </w:r>
      <w:r w:rsidR="00E942F4" w:rsidRPr="000302A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1</w:t>
      </w:r>
      <w:r w:rsidR="00AC7434" w:rsidRPr="000302A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D2EB9" w:rsidRPr="00542558">
        <w:rPr>
          <w:rFonts w:ascii="Times New Roman" w:hAnsi="Times New Roman" w:cs="Times New Roman"/>
          <w:sz w:val="20"/>
          <w:szCs w:val="20"/>
          <w:lang w:val="en-US"/>
        </w:rPr>
        <w:t>Volumes and photo</w:t>
      </w:r>
      <w:r w:rsidR="00AD5ED3" w:rsidRPr="00542558">
        <w:rPr>
          <w:rFonts w:ascii="Times New Roman" w:hAnsi="Times New Roman" w:cs="Times New Roman"/>
          <w:sz w:val="20"/>
          <w:szCs w:val="20"/>
          <w:lang w:val="en-US"/>
        </w:rPr>
        <w:t>graph</w:t>
      </w:r>
      <w:r w:rsidR="002D2EB9" w:rsidRPr="00542558">
        <w:rPr>
          <w:rFonts w:ascii="Times New Roman" w:hAnsi="Times New Roman" w:cs="Times New Roman"/>
          <w:sz w:val="20"/>
          <w:szCs w:val="20"/>
          <w:lang w:val="en-US"/>
        </w:rPr>
        <w:t>s of CAM-PDXs</w:t>
      </w:r>
      <w:r w:rsidR="00542558" w:rsidRPr="00542558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2D2EB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F6EA3" w:rsidRPr="000302AB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E942F4" w:rsidRPr="00244E1B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="00615824" w:rsidRPr="000302AB">
        <w:rPr>
          <w:rFonts w:ascii="Times New Roman" w:hAnsi="Times New Roman" w:cs="Times New Roman"/>
          <w:sz w:val="20"/>
          <w:szCs w:val="20"/>
          <w:lang w:val="en-US"/>
        </w:rPr>
        <w:t xml:space="preserve">) Size distribution of CAM-PDXs. </w:t>
      </w:r>
      <w:r w:rsidR="00AF6EA3" w:rsidRPr="000302AB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615824" w:rsidRPr="000302AB">
        <w:rPr>
          <w:rFonts w:ascii="Times New Roman" w:hAnsi="Times New Roman" w:cs="Times New Roman"/>
          <w:sz w:val="20"/>
          <w:szCs w:val="20"/>
          <w:lang w:val="en-US"/>
        </w:rPr>
        <w:t xml:space="preserve">X-axis shows different </w:t>
      </w:r>
      <w:r w:rsidR="00AF6EA3" w:rsidRPr="000302AB">
        <w:rPr>
          <w:rFonts w:ascii="Times New Roman" w:hAnsi="Times New Roman" w:cs="Times New Roman"/>
          <w:sz w:val="20"/>
          <w:szCs w:val="20"/>
          <w:lang w:val="en-US"/>
        </w:rPr>
        <w:t>amounts</w:t>
      </w:r>
      <w:r w:rsidR="00615824" w:rsidRPr="000302AB">
        <w:rPr>
          <w:rFonts w:ascii="Times New Roman" w:hAnsi="Times New Roman" w:cs="Times New Roman"/>
          <w:sz w:val="20"/>
          <w:szCs w:val="20"/>
          <w:lang w:val="en-US"/>
        </w:rPr>
        <w:t xml:space="preserve"> of inoculated cells and is plotted against xenograft </w:t>
      </w:r>
      <w:r w:rsidR="00AF6EA3" w:rsidRPr="000302AB">
        <w:rPr>
          <w:rFonts w:ascii="Times New Roman" w:hAnsi="Times New Roman" w:cs="Times New Roman"/>
          <w:sz w:val="20"/>
          <w:szCs w:val="20"/>
          <w:lang w:val="en-US"/>
        </w:rPr>
        <w:t xml:space="preserve">volume </w:t>
      </w:r>
      <w:r w:rsidR="00615824" w:rsidRPr="000302AB">
        <w:rPr>
          <w:rFonts w:ascii="Times New Roman" w:hAnsi="Times New Roman" w:cs="Times New Roman"/>
          <w:sz w:val="20"/>
          <w:szCs w:val="20"/>
          <w:lang w:val="en-US"/>
        </w:rPr>
        <w:t>in mm</w:t>
      </w:r>
      <w:r w:rsidR="00615824" w:rsidRPr="000302A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="009C6E33" w:rsidRPr="000302A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04F9B" w:rsidRPr="000302AB">
        <w:rPr>
          <w:rFonts w:ascii="Times New Roman" w:hAnsi="Times New Roman" w:cs="Times New Roman"/>
          <w:sz w:val="20"/>
          <w:szCs w:val="20"/>
          <w:lang w:val="en-US"/>
        </w:rPr>
        <w:t xml:space="preserve">presented </w:t>
      </w:r>
      <w:r w:rsidR="00504F9B" w:rsidRPr="000302AB">
        <w:rPr>
          <w:rFonts w:ascii="Times New Roman" w:hAnsi="Times New Roman" w:cs="Times New Roman"/>
          <w:bCs/>
          <w:sz w:val="20"/>
          <w:szCs w:val="20"/>
          <w:lang w:val="en-US"/>
        </w:rPr>
        <w:t>as mean ± standard deviation (SD)</w:t>
      </w:r>
      <w:r w:rsidR="00504F9B" w:rsidRPr="000302A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C6E33" w:rsidRPr="000302AB">
        <w:rPr>
          <w:rFonts w:ascii="Times New Roman" w:hAnsi="Times New Roman" w:cs="Times New Roman"/>
          <w:sz w:val="20"/>
          <w:szCs w:val="20"/>
          <w:lang w:val="en-US"/>
        </w:rPr>
        <w:t>(Y-axis)</w:t>
      </w:r>
      <w:r w:rsidR="002C7E31" w:rsidRPr="000302AB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C00543" w:rsidRPr="000302AB">
        <w:rPr>
          <w:rFonts w:ascii="Times New Roman" w:hAnsi="Times New Roman" w:cs="Times New Roman"/>
          <w:sz w:val="20"/>
          <w:szCs w:val="20"/>
          <w:lang w:val="en-US"/>
        </w:rPr>
        <w:t>The two groups are not significantly different (unpaired t-test, p = 0.177, n = 16 (1 × 10</w:t>
      </w:r>
      <w:r w:rsidR="00C00543" w:rsidRPr="000302A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="00C00543" w:rsidRPr="000302AB">
        <w:rPr>
          <w:rFonts w:ascii="Times New Roman" w:hAnsi="Times New Roman" w:cs="Times New Roman"/>
          <w:sz w:val="20"/>
          <w:szCs w:val="20"/>
          <w:lang w:val="en-US"/>
        </w:rPr>
        <w:t>) or n = 3 (4.5 × </w:t>
      </w:r>
      <w:proofErr w:type="gramStart"/>
      <w:r w:rsidR="00C00543" w:rsidRPr="000302AB">
        <w:rPr>
          <w:rFonts w:ascii="Times New Roman" w:hAnsi="Times New Roman" w:cs="Times New Roman"/>
          <w:sz w:val="20"/>
          <w:szCs w:val="20"/>
          <w:lang w:val="en-US"/>
        </w:rPr>
        <w:t>10</w:t>
      </w:r>
      <w:r w:rsidR="00C00543" w:rsidRPr="000302A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="00C00543" w:rsidRPr="000302AB">
        <w:rPr>
          <w:rFonts w:ascii="Times New Roman" w:hAnsi="Times New Roman" w:cs="Times New Roman"/>
          <w:sz w:val="20"/>
          <w:szCs w:val="20"/>
          <w:lang w:val="en-US"/>
        </w:rPr>
        <w:t>))</w:t>
      </w:r>
      <w:proofErr w:type="gramEnd"/>
      <w:r w:rsidR="00C00543" w:rsidRPr="000302AB">
        <w:rPr>
          <w:rFonts w:ascii="Times New Roman" w:hAnsi="Times New Roman" w:cs="Times New Roman"/>
          <w:sz w:val="20"/>
          <w:szCs w:val="20"/>
          <w:lang w:val="en-US"/>
        </w:rPr>
        <w:t xml:space="preserve">. Although there </w:t>
      </w:r>
      <w:r w:rsidR="00F41C55" w:rsidRPr="000302AB">
        <w:rPr>
          <w:rFonts w:ascii="Times New Roman" w:hAnsi="Times New Roman" w:cs="Times New Roman"/>
          <w:sz w:val="20"/>
          <w:szCs w:val="20"/>
          <w:lang w:val="en-US"/>
        </w:rPr>
        <w:t>was</w:t>
      </w:r>
      <w:r w:rsidR="00C00543" w:rsidRPr="000302AB">
        <w:rPr>
          <w:rFonts w:ascii="Times New Roman" w:hAnsi="Times New Roman" w:cs="Times New Roman"/>
          <w:sz w:val="20"/>
          <w:szCs w:val="20"/>
          <w:lang w:val="en-US"/>
        </w:rPr>
        <w:t xml:space="preserve"> a trend </w:t>
      </w:r>
      <w:r w:rsidR="00F41C55" w:rsidRPr="000302AB">
        <w:rPr>
          <w:rFonts w:ascii="Times New Roman" w:hAnsi="Times New Roman" w:cs="Times New Roman"/>
          <w:sz w:val="20"/>
          <w:szCs w:val="20"/>
          <w:lang w:val="en-US"/>
        </w:rPr>
        <w:t>towards larger</w:t>
      </w:r>
      <w:r w:rsidR="00C00543" w:rsidRPr="000302AB">
        <w:rPr>
          <w:rFonts w:ascii="Times New Roman" w:hAnsi="Times New Roman" w:cs="Times New Roman"/>
          <w:sz w:val="20"/>
          <w:szCs w:val="20"/>
          <w:lang w:val="en-US"/>
        </w:rPr>
        <w:t xml:space="preserve"> tumo</w:t>
      </w:r>
      <w:r>
        <w:rPr>
          <w:rFonts w:ascii="Times New Roman" w:hAnsi="Times New Roman" w:cs="Times New Roman"/>
          <w:sz w:val="20"/>
          <w:szCs w:val="20"/>
          <w:lang w:val="en-US"/>
        </w:rPr>
        <w:t>u</w:t>
      </w:r>
      <w:r w:rsidR="00C00543" w:rsidRPr="000302AB">
        <w:rPr>
          <w:rFonts w:ascii="Times New Roman" w:hAnsi="Times New Roman" w:cs="Times New Roman"/>
          <w:sz w:val="20"/>
          <w:szCs w:val="20"/>
          <w:lang w:val="en-US"/>
        </w:rPr>
        <w:t>r volumes (68.50 ± 22.9 mm</w:t>
      </w:r>
      <w:r w:rsidR="00C00543" w:rsidRPr="000302A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="00C00543" w:rsidRPr="000302AB">
        <w:rPr>
          <w:rFonts w:ascii="Times New Roman" w:hAnsi="Times New Roman" w:cs="Times New Roman"/>
          <w:sz w:val="20"/>
          <w:szCs w:val="20"/>
          <w:lang w:val="en-US"/>
        </w:rPr>
        <w:t xml:space="preserve">) when </w:t>
      </w:r>
      <w:r w:rsidR="004B4181" w:rsidRPr="000302AB">
        <w:rPr>
          <w:rFonts w:ascii="Times New Roman" w:hAnsi="Times New Roman" w:cs="Times New Roman"/>
          <w:sz w:val="20"/>
          <w:szCs w:val="20"/>
          <w:lang w:val="en-US"/>
        </w:rPr>
        <w:t xml:space="preserve">higher </w:t>
      </w:r>
      <w:r w:rsidR="00F41C55" w:rsidRPr="000302AB">
        <w:rPr>
          <w:rFonts w:ascii="Times New Roman" w:hAnsi="Times New Roman" w:cs="Times New Roman"/>
          <w:sz w:val="20"/>
          <w:szCs w:val="20"/>
          <w:lang w:val="en-US"/>
        </w:rPr>
        <w:t xml:space="preserve">cell amounts </w:t>
      </w:r>
      <w:r w:rsidR="004B4181" w:rsidRPr="000302AB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C00543" w:rsidRPr="000302AB">
        <w:rPr>
          <w:rFonts w:ascii="Times New Roman" w:hAnsi="Times New Roman" w:cs="Times New Roman"/>
          <w:sz w:val="20"/>
          <w:szCs w:val="20"/>
          <w:lang w:val="en-US"/>
        </w:rPr>
        <w:t>4.5 × 10</w:t>
      </w:r>
      <w:r w:rsidR="00C00543" w:rsidRPr="000302A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="004B4181" w:rsidRPr="000302AB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F41C55" w:rsidRPr="000302AB">
        <w:rPr>
          <w:rFonts w:ascii="Times New Roman" w:hAnsi="Times New Roman" w:cs="Times New Roman"/>
          <w:sz w:val="20"/>
          <w:szCs w:val="20"/>
          <w:lang w:val="en-US"/>
        </w:rPr>
        <w:t>were inoculated, this approach was curtailed</w:t>
      </w:r>
      <w:r w:rsidR="004B4181" w:rsidRPr="000302A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41C55" w:rsidRPr="000302AB">
        <w:rPr>
          <w:rFonts w:ascii="Times New Roman" w:hAnsi="Times New Roman" w:cs="Times New Roman"/>
          <w:sz w:val="20"/>
          <w:szCs w:val="20"/>
          <w:lang w:val="en-US"/>
        </w:rPr>
        <w:t xml:space="preserve">as it appeared to be less </w:t>
      </w:r>
      <w:r w:rsidR="004B4181" w:rsidRPr="000302AB">
        <w:rPr>
          <w:rFonts w:ascii="Times New Roman" w:hAnsi="Times New Roman" w:cs="Times New Roman"/>
          <w:sz w:val="20"/>
          <w:szCs w:val="20"/>
          <w:lang w:val="en-US"/>
        </w:rPr>
        <w:t xml:space="preserve">tolerated </w:t>
      </w:r>
      <w:r w:rsidR="00F41C55" w:rsidRPr="000302AB">
        <w:rPr>
          <w:rFonts w:ascii="Times New Roman" w:hAnsi="Times New Roman" w:cs="Times New Roman"/>
          <w:sz w:val="20"/>
          <w:szCs w:val="20"/>
          <w:lang w:val="en-US"/>
        </w:rPr>
        <w:t>and resulted</w:t>
      </w:r>
      <w:r w:rsidR="004B4181" w:rsidRPr="000302A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41C55" w:rsidRPr="000302AB">
        <w:rPr>
          <w:rFonts w:ascii="Times New Roman" w:hAnsi="Times New Roman" w:cs="Times New Roman"/>
          <w:sz w:val="20"/>
          <w:szCs w:val="20"/>
          <w:lang w:val="en-US"/>
        </w:rPr>
        <w:t xml:space="preserve">in </w:t>
      </w:r>
      <w:r w:rsidR="004B4181" w:rsidRPr="000302AB">
        <w:rPr>
          <w:rFonts w:ascii="Times New Roman" w:hAnsi="Times New Roman" w:cs="Times New Roman"/>
          <w:sz w:val="20"/>
          <w:szCs w:val="20"/>
          <w:lang w:val="en-US"/>
        </w:rPr>
        <w:t>lower embryo survival</w:t>
      </w:r>
      <w:r w:rsidR="00C00543" w:rsidRPr="000302AB">
        <w:rPr>
          <w:rFonts w:ascii="Times New Roman" w:hAnsi="Times New Roman" w:cs="Times New Roman"/>
          <w:sz w:val="20"/>
          <w:szCs w:val="20"/>
          <w:lang w:val="en-US"/>
        </w:rPr>
        <w:t xml:space="preserve"> (50%, 3/6)</w:t>
      </w:r>
      <w:r w:rsidR="004B4181" w:rsidRPr="000302AB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FF5230" w:rsidRPr="000302AB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E942F4" w:rsidRPr="00244E1B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 w:rsidR="00FF5230" w:rsidRPr="000302AB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162736">
        <w:rPr>
          <w:rFonts w:ascii="Times New Roman" w:hAnsi="Times New Roman" w:cs="Times New Roman"/>
          <w:sz w:val="20"/>
          <w:szCs w:val="20"/>
          <w:lang w:val="en-US"/>
        </w:rPr>
        <w:t>Cropped p</w:t>
      </w:r>
      <w:r w:rsidR="00FF5230" w:rsidRPr="000302AB">
        <w:rPr>
          <w:rFonts w:ascii="Times New Roman" w:hAnsi="Times New Roman" w:cs="Times New Roman"/>
          <w:sz w:val="20"/>
          <w:szCs w:val="20"/>
          <w:lang w:val="en-US"/>
        </w:rPr>
        <w:t>hoto</w:t>
      </w:r>
      <w:r w:rsidR="00AD5ED3">
        <w:rPr>
          <w:rFonts w:ascii="Times New Roman" w:hAnsi="Times New Roman" w:cs="Times New Roman"/>
          <w:sz w:val="20"/>
          <w:szCs w:val="20"/>
          <w:lang w:val="en-US"/>
        </w:rPr>
        <w:t>graph</w:t>
      </w:r>
      <w:r w:rsidR="00FF5230" w:rsidRPr="000302AB">
        <w:rPr>
          <w:rFonts w:ascii="Times New Roman" w:hAnsi="Times New Roman" w:cs="Times New Roman"/>
          <w:sz w:val="20"/>
          <w:szCs w:val="20"/>
          <w:lang w:val="en-US"/>
        </w:rPr>
        <w:t>s of harvested CAM-PDXs (</w:t>
      </w:r>
      <w:r w:rsidR="00297999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8C0941" w:rsidRPr="000302AB">
        <w:rPr>
          <w:rFonts w:ascii="Times New Roman" w:hAnsi="Times New Roman" w:cs="Times New Roman"/>
          <w:sz w:val="20"/>
          <w:szCs w:val="20"/>
          <w:lang w:val="en-US"/>
        </w:rPr>
        <w:t xml:space="preserve">group with inoculation of </w:t>
      </w:r>
      <w:r w:rsidR="00FF5230" w:rsidRPr="000302AB">
        <w:rPr>
          <w:rFonts w:ascii="Times New Roman" w:hAnsi="Times New Roman" w:cs="Times New Roman"/>
          <w:sz w:val="20"/>
          <w:szCs w:val="20"/>
          <w:lang w:val="en-US"/>
        </w:rPr>
        <w:t>1 × 10</w:t>
      </w:r>
      <w:r w:rsidR="00FF5230" w:rsidRPr="000302A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="008C0941" w:rsidRPr="000302AB">
        <w:rPr>
          <w:rFonts w:ascii="Times New Roman" w:hAnsi="Times New Roman" w:cs="Times New Roman"/>
          <w:sz w:val="20"/>
          <w:szCs w:val="20"/>
          <w:lang w:val="en-US"/>
        </w:rPr>
        <w:t xml:space="preserve"> PDOs</w:t>
      </w:r>
      <w:r w:rsidR="00FF5230" w:rsidRPr="000302AB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AD5ED3">
        <w:rPr>
          <w:rFonts w:ascii="Times New Roman" w:hAnsi="Times New Roman" w:cs="Times New Roman"/>
          <w:sz w:val="20"/>
          <w:szCs w:val="20"/>
          <w:lang w:val="en-US"/>
        </w:rPr>
        <w:t xml:space="preserve"> are shown</w:t>
      </w:r>
    </w:p>
    <w:p w14:paraId="1EEE620A" w14:textId="77777777" w:rsidR="00C86FDC" w:rsidRDefault="00C86FDC" w:rsidP="000302AB">
      <w:pPr>
        <w:spacing w:after="0" w:line="48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5C85C2A8" w14:textId="0B601C4A" w:rsidR="00D7051A" w:rsidRDefault="00D7051A" w:rsidP="00D7051A">
      <w:pPr>
        <w:spacing w:after="0" w:line="48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1</w:t>
      </w:r>
      <w:r w:rsidRPr="00840144">
        <w:rPr>
          <w:rFonts w:ascii="Times New Roman" w:hAnsi="Times New Roman" w:cs="Times New Roman"/>
          <w:sz w:val="20"/>
          <w:szCs w:val="20"/>
          <w:lang w:val="en-US"/>
        </w:rPr>
        <w:t xml:space="preserve"> Uptake of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0302AB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0302A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8</w:t>
      </w:r>
      <w:proofErr w:type="gramStart"/>
      <w:r w:rsidRPr="000302AB">
        <w:rPr>
          <w:rFonts w:ascii="Times New Roman" w:hAnsi="Times New Roman" w:cs="Times New Roman"/>
          <w:sz w:val="20"/>
          <w:szCs w:val="20"/>
          <w:lang w:val="en-US"/>
        </w:rPr>
        <w:t>Ga]Ga</w:t>
      </w:r>
      <w:proofErr w:type="gramEnd"/>
      <w:r w:rsidRPr="000302AB">
        <w:rPr>
          <w:rFonts w:ascii="Times New Roman" w:hAnsi="Times New Roman" w:cs="Times New Roman"/>
          <w:sz w:val="20"/>
          <w:szCs w:val="20"/>
          <w:lang w:val="en-US"/>
        </w:rPr>
        <w:t>-</w:t>
      </w:r>
      <w:proofErr w:type="spellStart"/>
      <w:r w:rsidRPr="000302AB">
        <w:rPr>
          <w:rFonts w:ascii="Times New Roman" w:hAnsi="Times New Roman" w:cs="Times New Roman"/>
          <w:sz w:val="20"/>
          <w:szCs w:val="20"/>
          <w:lang w:val="en-US"/>
        </w:rPr>
        <w:t>Pentixafor</w:t>
      </w:r>
      <w:proofErr w:type="spellEnd"/>
      <w:r w:rsidRPr="000302AB">
        <w:rPr>
          <w:rFonts w:ascii="Times New Roman" w:hAnsi="Times New Roman" w:cs="Times New Roman"/>
          <w:sz w:val="20"/>
          <w:szCs w:val="20"/>
          <w:lang w:val="en-US"/>
        </w:rPr>
        <w:t xml:space="preserve"> into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40144">
        <w:rPr>
          <w:rFonts w:ascii="Times New Roman" w:hAnsi="Times New Roman" w:cs="Times New Roman"/>
          <w:i/>
          <w:iCs/>
          <w:sz w:val="20"/>
          <w:szCs w:val="20"/>
          <w:lang w:val="en-US"/>
        </w:rPr>
        <w:t>pre-</w:t>
      </w:r>
      <w:proofErr w:type="spellStart"/>
      <w:r w:rsidRPr="00840144">
        <w:rPr>
          <w:rFonts w:ascii="Times New Roman" w:hAnsi="Times New Roman" w:cs="Times New Roman"/>
          <w:i/>
          <w:iCs/>
          <w:sz w:val="20"/>
          <w:szCs w:val="20"/>
          <w:lang w:val="en-US"/>
        </w:rPr>
        <w:t>ovo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840144">
        <w:rPr>
          <w:rFonts w:ascii="Times New Roman" w:hAnsi="Times New Roman" w:cs="Times New Roman"/>
          <w:i/>
          <w:iCs/>
          <w:sz w:val="20"/>
          <w:szCs w:val="20"/>
          <w:lang w:val="en-US"/>
        </w:rPr>
        <w:t>post-</w:t>
      </w:r>
      <w:proofErr w:type="spellStart"/>
      <w:r w:rsidRPr="00840144">
        <w:rPr>
          <w:rFonts w:ascii="Times New Roman" w:hAnsi="Times New Roman" w:cs="Times New Roman"/>
          <w:i/>
          <w:iCs/>
          <w:sz w:val="20"/>
          <w:szCs w:val="20"/>
          <w:lang w:val="en-US"/>
        </w:rPr>
        <w:t>ovo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PDO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2"/>
        <w:gridCol w:w="3132"/>
        <w:gridCol w:w="3132"/>
      </w:tblGrid>
      <w:tr w:rsidR="00D7051A" w14:paraId="3F6726F6" w14:textId="77777777" w:rsidTr="00AC0B89">
        <w:tc>
          <w:tcPr>
            <w:tcW w:w="3132" w:type="dxa"/>
            <w:tcBorders>
              <w:left w:val="nil"/>
              <w:bottom w:val="single" w:sz="4" w:space="0" w:color="auto"/>
              <w:right w:val="nil"/>
            </w:tcBorders>
          </w:tcPr>
          <w:p w14:paraId="1289866B" w14:textId="77777777" w:rsidR="00D7051A" w:rsidRDefault="00D7051A" w:rsidP="00AC0B8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32" w:type="dxa"/>
            <w:tcBorders>
              <w:left w:val="nil"/>
              <w:bottom w:val="single" w:sz="4" w:space="0" w:color="auto"/>
              <w:right w:val="nil"/>
            </w:tcBorders>
          </w:tcPr>
          <w:p w14:paraId="40F6731D" w14:textId="77777777" w:rsidR="00D7051A" w:rsidRPr="00AF291D" w:rsidRDefault="00D7051A" w:rsidP="00AC0B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F29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re-</w:t>
            </w:r>
            <w:proofErr w:type="spellStart"/>
            <w:r w:rsidRPr="00AF29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ovo</w:t>
            </w:r>
            <w:proofErr w:type="spellEnd"/>
          </w:p>
        </w:tc>
        <w:tc>
          <w:tcPr>
            <w:tcW w:w="3132" w:type="dxa"/>
            <w:tcBorders>
              <w:left w:val="nil"/>
              <w:bottom w:val="single" w:sz="4" w:space="0" w:color="auto"/>
              <w:right w:val="nil"/>
            </w:tcBorders>
          </w:tcPr>
          <w:p w14:paraId="49AAFADF" w14:textId="77777777" w:rsidR="00D7051A" w:rsidRPr="00AF291D" w:rsidRDefault="00D7051A" w:rsidP="00AC0B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F29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ost-</w:t>
            </w:r>
            <w:proofErr w:type="spellStart"/>
            <w:r w:rsidRPr="00AF29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ovo</w:t>
            </w:r>
            <w:proofErr w:type="spellEnd"/>
          </w:p>
        </w:tc>
      </w:tr>
      <w:tr w:rsidR="00D7051A" w14:paraId="27048D03" w14:textId="77777777" w:rsidTr="00AC0B89">
        <w:tc>
          <w:tcPr>
            <w:tcW w:w="3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4E7F0F" w14:textId="77777777" w:rsidR="00D7051A" w:rsidRPr="009D42D1" w:rsidRDefault="00D7051A" w:rsidP="00AC0B89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2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uptake</w:t>
            </w:r>
          </w:p>
        </w:tc>
        <w:tc>
          <w:tcPr>
            <w:tcW w:w="3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D5E88" w14:textId="77777777" w:rsidR="00D7051A" w:rsidRDefault="00D7051A" w:rsidP="00AC0B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005E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1005E2">
              <w:rPr>
                <w:rFonts w:ascii="Times New Roman" w:hAnsi="Times New Roman" w:cs="Times New Roman"/>
                <w:sz w:val="20"/>
                <w:szCs w:val="20"/>
              </w:rPr>
              <w:t> ± 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05973" w14:textId="77777777" w:rsidR="00D7051A" w:rsidRDefault="00D7051A" w:rsidP="00AC0B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005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  <w:r w:rsidRPr="001005E2">
              <w:rPr>
                <w:rFonts w:ascii="Times New Roman" w:hAnsi="Times New Roman" w:cs="Times New Roman"/>
                <w:sz w:val="20"/>
                <w:szCs w:val="20"/>
              </w:rPr>
              <w:t> ± 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7051A" w14:paraId="1D957235" w14:textId="77777777" w:rsidTr="00AC0B89"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14:paraId="74A265DB" w14:textId="77777777" w:rsidR="00D7051A" w:rsidRPr="009D42D1" w:rsidRDefault="00D7051A" w:rsidP="00AC0B89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2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cked uptake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14:paraId="152A847D" w14:textId="77777777" w:rsidR="00D7051A" w:rsidRPr="00AF291D" w:rsidRDefault="00D7051A" w:rsidP="00AC0B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5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9</w:t>
            </w:r>
            <w:r w:rsidRPr="001005E2">
              <w:rPr>
                <w:rFonts w:ascii="Times New Roman" w:hAnsi="Times New Roman" w:cs="Times New Roman"/>
                <w:sz w:val="20"/>
                <w:szCs w:val="20"/>
              </w:rPr>
              <w:t> ± 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14:paraId="1B2961B1" w14:textId="77777777" w:rsidR="00D7051A" w:rsidRPr="00AF291D" w:rsidRDefault="00D7051A" w:rsidP="00AC0B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5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  <w:r w:rsidRPr="001005E2">
              <w:rPr>
                <w:rFonts w:ascii="Times New Roman" w:hAnsi="Times New Roman" w:cs="Times New Roman"/>
                <w:sz w:val="20"/>
                <w:szCs w:val="20"/>
              </w:rPr>
              <w:t> ± 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D7051A" w14:paraId="3A3106A8" w14:textId="77777777" w:rsidTr="00AC0B89">
        <w:tc>
          <w:tcPr>
            <w:tcW w:w="3132" w:type="dxa"/>
            <w:tcBorders>
              <w:top w:val="nil"/>
              <w:left w:val="nil"/>
              <w:right w:val="nil"/>
            </w:tcBorders>
          </w:tcPr>
          <w:p w14:paraId="094B29DB" w14:textId="77777777" w:rsidR="00D7051A" w:rsidRPr="009D42D1" w:rsidRDefault="00D7051A" w:rsidP="00AC0B89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2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 uptake*</w:t>
            </w:r>
          </w:p>
        </w:tc>
        <w:tc>
          <w:tcPr>
            <w:tcW w:w="3132" w:type="dxa"/>
            <w:tcBorders>
              <w:top w:val="nil"/>
              <w:left w:val="nil"/>
              <w:right w:val="nil"/>
            </w:tcBorders>
          </w:tcPr>
          <w:p w14:paraId="23917ECB" w14:textId="77777777" w:rsidR="00D7051A" w:rsidRPr="00AF291D" w:rsidRDefault="00D7051A" w:rsidP="00AC0B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5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  <w:r w:rsidRPr="001005E2">
              <w:rPr>
                <w:rFonts w:ascii="Times New Roman" w:hAnsi="Times New Roman" w:cs="Times New Roman"/>
                <w:sz w:val="20"/>
                <w:szCs w:val="20"/>
              </w:rPr>
              <w:t> ± 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132" w:type="dxa"/>
            <w:tcBorders>
              <w:top w:val="nil"/>
              <w:left w:val="nil"/>
              <w:right w:val="nil"/>
            </w:tcBorders>
          </w:tcPr>
          <w:p w14:paraId="1FB9E91F" w14:textId="77777777" w:rsidR="00D7051A" w:rsidRPr="00AF291D" w:rsidRDefault="00D7051A" w:rsidP="00AC0B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5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  <w:r w:rsidRPr="001005E2">
              <w:rPr>
                <w:rFonts w:ascii="Times New Roman" w:hAnsi="Times New Roman" w:cs="Times New Roman"/>
                <w:sz w:val="20"/>
                <w:szCs w:val="20"/>
              </w:rPr>
              <w:t> ± 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</w:tbl>
    <w:p w14:paraId="05D91DF2" w14:textId="0AE4B95D" w:rsidR="00D7051A" w:rsidRDefault="00D7051A" w:rsidP="00D7051A">
      <w:pPr>
        <w:spacing w:after="0" w:line="240" w:lineRule="auto"/>
        <w:contextualSpacing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840144">
        <w:rPr>
          <w:rFonts w:ascii="Times New Roman" w:hAnsi="Times New Roman" w:cs="Times New Roman"/>
          <w:sz w:val="20"/>
          <w:szCs w:val="20"/>
          <w:lang w:val="en-US"/>
        </w:rPr>
        <w:t xml:space="preserve">Uptake values were calculated as a percentage of applied dose (AD) per </w:t>
      </w:r>
      <w:r w:rsidRPr="00840144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1.5 × 10</w:t>
      </w:r>
      <w:r w:rsidRPr="00840144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5</w:t>
      </w:r>
      <w:r w:rsidRPr="00840144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cells (%AD/1.5 × 10</w:t>
      </w:r>
      <w:r w:rsidRPr="00840144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5</w:t>
      </w:r>
      <w:r w:rsidRPr="00840144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cells)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and</w:t>
      </w:r>
      <w:r w:rsidRPr="00840144">
        <w:rPr>
          <w:rFonts w:ascii="Times New Roman" w:hAnsi="Times New Roman" w:cs="Times New Roman"/>
          <w:sz w:val="20"/>
          <w:szCs w:val="20"/>
          <w:lang w:val="en-US"/>
        </w:rPr>
        <w:t xml:space="preserve"> are presented as</w:t>
      </w:r>
      <w:r w:rsidRPr="0084014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840144">
        <w:rPr>
          <w:rFonts w:ascii="Times New Roman" w:hAnsi="Times New Roman" w:cs="Times New Roman"/>
          <w:sz w:val="20"/>
          <w:szCs w:val="20"/>
          <w:lang w:val="en-US"/>
        </w:rPr>
        <w:t>mean</w:t>
      </w:r>
      <w:r w:rsidRPr="00840144">
        <w:rPr>
          <w:rFonts w:ascii="Times New Roman" w:hAnsi="Times New Roman" w:cs="Times New Roman"/>
          <w:bCs/>
          <w:sz w:val="20"/>
          <w:szCs w:val="20"/>
          <w:lang w:val="en-US"/>
        </w:rPr>
        <w:t> ± SD</w:t>
      </w:r>
      <w:r w:rsidR="00102D3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n = 5 in triplicates)</w:t>
      </w:r>
      <w:r w:rsidRPr="00840144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</w:p>
    <w:p w14:paraId="755E8841" w14:textId="77777777" w:rsidR="00D7051A" w:rsidRPr="009D42D1" w:rsidRDefault="00D7051A" w:rsidP="00D7051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D42D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9D42D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9D42D1">
        <w:rPr>
          <w:rFonts w:ascii="Times New Roman" w:hAnsi="Times New Roman" w:cs="Times New Roman"/>
          <w:sz w:val="20"/>
          <w:szCs w:val="20"/>
          <w:lang w:val="en-US"/>
        </w:rPr>
        <w:t>specific</w:t>
      </w:r>
      <w:proofErr w:type="gramEnd"/>
      <w:r w:rsidRPr="009D42D1">
        <w:rPr>
          <w:rFonts w:ascii="Times New Roman" w:hAnsi="Times New Roman" w:cs="Times New Roman"/>
          <w:sz w:val="20"/>
          <w:szCs w:val="20"/>
          <w:lang w:val="en-US"/>
        </w:rPr>
        <w:t xml:space="preserve"> uptake was calculated by subtracting the blocked from the total uptake</w:t>
      </w:r>
    </w:p>
    <w:p w14:paraId="0FAB1271" w14:textId="52FCE842" w:rsidR="00FB15A5" w:rsidRPr="000302AB" w:rsidRDefault="00AF4FF1" w:rsidP="000302AB">
      <w:pPr>
        <w:spacing w:after="0" w:line="48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4B671720" wp14:editId="5EEACD55">
            <wp:extent cx="4320000" cy="2255154"/>
            <wp:effectExtent l="0" t="0" r="4445" b="0"/>
            <wp:docPr id="69058206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0582064" name="Picture 690582064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255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5CFE3" w14:textId="489377E7" w:rsidR="00FB15A5" w:rsidRPr="000302AB" w:rsidRDefault="00244E1B" w:rsidP="000302AB">
      <w:pPr>
        <w:spacing w:after="0" w:line="48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Fig</w:t>
      </w:r>
      <w:r w:rsidR="00FB15A5" w:rsidRPr="000302AB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2</w:t>
      </w:r>
      <w:r w:rsidR="00FB15A5" w:rsidRPr="0054255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FB15A5" w:rsidRPr="00542558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Ex</w:t>
      </w:r>
      <w:r w:rsidRPr="00542558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 </w:t>
      </w:r>
      <w:r w:rsidR="00FB15A5" w:rsidRPr="00542558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vivo</w:t>
      </w:r>
      <w:r w:rsidR="00FB15A5" w:rsidRPr="0054255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alysis of [</w:t>
      </w:r>
      <w:r w:rsidR="00FB15A5" w:rsidRPr="00542558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68</w:t>
      </w:r>
      <w:proofErr w:type="gramStart"/>
      <w:r w:rsidR="00FB15A5" w:rsidRPr="00542558">
        <w:rPr>
          <w:rFonts w:ascii="Times New Roman" w:hAnsi="Times New Roman" w:cs="Times New Roman"/>
          <w:bCs/>
          <w:sz w:val="20"/>
          <w:szCs w:val="20"/>
          <w:lang w:val="en-US"/>
        </w:rPr>
        <w:t>Ga]Ga</w:t>
      </w:r>
      <w:proofErr w:type="gramEnd"/>
      <w:r w:rsidR="00FB15A5" w:rsidRPr="00542558">
        <w:rPr>
          <w:rFonts w:ascii="Times New Roman" w:hAnsi="Times New Roman" w:cs="Times New Roman"/>
          <w:bCs/>
          <w:sz w:val="20"/>
          <w:szCs w:val="20"/>
          <w:lang w:val="en-US"/>
        </w:rPr>
        <w:t>-</w:t>
      </w:r>
      <w:proofErr w:type="spellStart"/>
      <w:r w:rsidR="00FB15A5" w:rsidRPr="00542558">
        <w:rPr>
          <w:rFonts w:ascii="Times New Roman" w:hAnsi="Times New Roman" w:cs="Times New Roman"/>
          <w:bCs/>
          <w:sz w:val="20"/>
          <w:szCs w:val="20"/>
          <w:lang w:val="en-US"/>
        </w:rPr>
        <w:t>Pentixafor</w:t>
      </w:r>
      <w:proofErr w:type="spellEnd"/>
      <w:r w:rsidR="00FB15A5" w:rsidRPr="0054255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d 2-[</w:t>
      </w:r>
      <w:r w:rsidR="00FB15A5" w:rsidRPr="00542558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18</w:t>
      </w:r>
      <w:r w:rsidR="00FB15A5" w:rsidRPr="00542558">
        <w:rPr>
          <w:rFonts w:ascii="Times New Roman" w:hAnsi="Times New Roman" w:cs="Times New Roman"/>
          <w:bCs/>
          <w:sz w:val="20"/>
          <w:szCs w:val="20"/>
          <w:lang w:val="en-US"/>
        </w:rPr>
        <w:t>F]FDG uptake into CAM-PDXs.</w:t>
      </w:r>
      <w:r w:rsidR="00FB15A5" w:rsidRPr="000302A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Data are plotted as a percentage of injected dose per gram (%ID/g) and presented as mean ±</w:t>
      </w:r>
      <w:r w:rsidR="000504E0" w:rsidRPr="000302AB">
        <w:rPr>
          <w:rFonts w:ascii="Times New Roman" w:hAnsi="Times New Roman" w:cs="Times New Roman"/>
          <w:bCs/>
          <w:sz w:val="20"/>
          <w:szCs w:val="20"/>
          <w:lang w:val="en-US"/>
        </w:rPr>
        <w:t> </w:t>
      </w:r>
      <w:r w:rsidR="00504F9B" w:rsidRPr="000302AB">
        <w:rPr>
          <w:rFonts w:ascii="Times New Roman" w:hAnsi="Times New Roman" w:cs="Times New Roman"/>
          <w:bCs/>
          <w:sz w:val="20"/>
          <w:szCs w:val="20"/>
          <w:lang w:val="en-US"/>
        </w:rPr>
        <w:t>SD</w:t>
      </w:r>
      <w:r w:rsidR="00FB15A5" w:rsidRPr="000302AB">
        <w:rPr>
          <w:rFonts w:ascii="Times New Roman" w:hAnsi="Times New Roman" w:cs="Times New Roman"/>
          <w:bCs/>
          <w:sz w:val="20"/>
          <w:szCs w:val="20"/>
          <w:lang w:val="en-US"/>
        </w:rPr>
        <w:t>, n = 3 per group</w:t>
      </w:r>
    </w:p>
    <w:p w14:paraId="71453516" w14:textId="77777777" w:rsidR="00840144" w:rsidRDefault="00840144" w:rsidP="000302AB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102B4D3" w14:textId="4A300707" w:rsidR="00C86FDC" w:rsidRPr="000302AB" w:rsidRDefault="00244E1B" w:rsidP="000302AB">
      <w:pPr>
        <w:spacing w:after="0" w:line="48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</w:t>
      </w:r>
      <w:r w:rsidR="00596608" w:rsidRPr="000302A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2A4AF6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="00CF3CA4" w:rsidRPr="000302A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CF3CA4" w:rsidRPr="000302AB">
        <w:rPr>
          <w:rFonts w:ascii="Times New Roman" w:hAnsi="Times New Roman" w:cs="Times New Roman"/>
          <w:sz w:val="20"/>
          <w:szCs w:val="20"/>
          <w:lang w:val="en-US"/>
        </w:rPr>
        <w:t>Uptake of 2-[</w:t>
      </w:r>
      <w:r w:rsidR="00CF3CA4" w:rsidRPr="000302A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8</w:t>
      </w:r>
      <w:proofErr w:type="gramStart"/>
      <w:r w:rsidR="00CF3CA4" w:rsidRPr="000302AB">
        <w:rPr>
          <w:rFonts w:ascii="Times New Roman" w:hAnsi="Times New Roman" w:cs="Times New Roman"/>
          <w:sz w:val="20"/>
          <w:szCs w:val="20"/>
          <w:lang w:val="en-US"/>
        </w:rPr>
        <w:t>F]FDG</w:t>
      </w:r>
      <w:proofErr w:type="gramEnd"/>
      <w:r w:rsidR="00CF3CA4" w:rsidRPr="000302AB">
        <w:rPr>
          <w:rFonts w:ascii="Times New Roman" w:hAnsi="Times New Roman" w:cs="Times New Roman"/>
          <w:sz w:val="20"/>
          <w:szCs w:val="20"/>
          <w:lang w:val="en-US"/>
        </w:rPr>
        <w:t xml:space="preserve"> and [</w:t>
      </w:r>
      <w:r w:rsidR="00CF3CA4" w:rsidRPr="000302A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8</w:t>
      </w:r>
      <w:r w:rsidR="00CF3CA4" w:rsidRPr="000302AB">
        <w:rPr>
          <w:rFonts w:ascii="Times New Roman" w:hAnsi="Times New Roman" w:cs="Times New Roman"/>
          <w:sz w:val="20"/>
          <w:szCs w:val="20"/>
          <w:lang w:val="en-US"/>
        </w:rPr>
        <w:t>Ga]Ga-</w:t>
      </w:r>
      <w:proofErr w:type="spellStart"/>
      <w:r w:rsidR="00CF3CA4" w:rsidRPr="000302AB">
        <w:rPr>
          <w:rFonts w:ascii="Times New Roman" w:hAnsi="Times New Roman" w:cs="Times New Roman"/>
          <w:sz w:val="20"/>
          <w:szCs w:val="20"/>
          <w:lang w:val="en-US"/>
        </w:rPr>
        <w:t>Pentixafor</w:t>
      </w:r>
      <w:proofErr w:type="spellEnd"/>
      <w:r w:rsidR="00CF3CA4" w:rsidRPr="000302AB">
        <w:rPr>
          <w:rFonts w:ascii="Times New Roman" w:hAnsi="Times New Roman" w:cs="Times New Roman"/>
          <w:sz w:val="20"/>
          <w:szCs w:val="20"/>
          <w:lang w:val="en-US"/>
        </w:rPr>
        <w:t xml:space="preserve"> into CAM-PDXs as assessed by </w:t>
      </w:r>
      <w:r w:rsidR="001B7D4D" w:rsidRPr="000302AB">
        <w:rPr>
          <w:rFonts w:ascii="Times New Roman" w:hAnsi="Times New Roman" w:cs="Times New Roman"/>
          <w:i/>
          <w:iCs/>
          <w:sz w:val="20"/>
          <w:szCs w:val="20"/>
          <w:lang w:val="en-US"/>
        </w:rPr>
        <w:t>e</w:t>
      </w:r>
      <w:r w:rsidR="0036378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x </w:t>
      </w:r>
      <w:r w:rsidR="001B7D4D" w:rsidRPr="000302AB">
        <w:rPr>
          <w:rFonts w:ascii="Times New Roman" w:hAnsi="Times New Roman" w:cs="Times New Roman"/>
          <w:i/>
          <w:iCs/>
          <w:sz w:val="20"/>
          <w:szCs w:val="20"/>
          <w:lang w:val="en-US"/>
        </w:rPr>
        <w:t>vivo</w:t>
      </w:r>
      <w:r w:rsidR="00CF3CA4" w:rsidRPr="000302AB">
        <w:rPr>
          <w:rFonts w:ascii="Times New Roman" w:hAnsi="Times New Roman" w:cs="Times New Roman"/>
          <w:sz w:val="20"/>
          <w:szCs w:val="20"/>
          <w:lang w:val="en-US"/>
        </w:rPr>
        <w:t xml:space="preserve"> analysis and </w:t>
      </w:r>
      <w:r w:rsidR="001B7D4D" w:rsidRPr="000302AB">
        <w:rPr>
          <w:rFonts w:ascii="Times New Roman" w:hAnsi="Times New Roman" w:cs="Times New Roman"/>
          <w:i/>
          <w:iCs/>
          <w:sz w:val="20"/>
          <w:szCs w:val="20"/>
          <w:lang w:val="en-US"/>
        </w:rPr>
        <w:t>in</w:t>
      </w:r>
      <w:r w:rsidR="0036378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1B7D4D" w:rsidRPr="000302AB">
        <w:rPr>
          <w:rFonts w:ascii="Times New Roman" w:hAnsi="Times New Roman" w:cs="Times New Roman"/>
          <w:i/>
          <w:iCs/>
          <w:sz w:val="20"/>
          <w:szCs w:val="20"/>
          <w:lang w:val="en-US"/>
        </w:rPr>
        <w:t>vivo</w:t>
      </w:r>
      <w:r w:rsidR="00CF3CA4" w:rsidRPr="000302AB">
        <w:rPr>
          <w:rFonts w:ascii="Times New Roman" w:hAnsi="Times New Roman" w:cs="Times New Roman"/>
          <w:sz w:val="20"/>
          <w:szCs w:val="20"/>
          <w:lang w:val="en-US"/>
        </w:rPr>
        <w:t xml:space="preserve"> PET/MR imag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976"/>
        <w:gridCol w:w="2976"/>
      </w:tblGrid>
      <w:tr w:rsidR="00C86FDC" w:rsidRPr="000302AB" w14:paraId="442B538E" w14:textId="77777777" w:rsidTr="008338CD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987CD" w14:textId="791036E9" w:rsidR="00C86FDC" w:rsidRPr="000302AB" w:rsidRDefault="00C86FDC" w:rsidP="000302A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BA82C" w14:textId="34AD834F" w:rsidR="00C86FDC" w:rsidRPr="000302AB" w:rsidRDefault="00AF291D" w:rsidP="000302A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ex </w:t>
            </w:r>
            <w:r w:rsidR="001B7D4D" w:rsidRPr="000302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ivo</w:t>
            </w:r>
            <w:r w:rsidR="00C86FDC" w:rsidRPr="000302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nalysis</w:t>
            </w:r>
            <w:r w:rsidR="00C86FDC" w:rsidRPr="00030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</w:t>
            </w:r>
            <w:r w:rsidR="00C86FDC" w:rsidRPr="0003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ID/g</w:t>
            </w:r>
            <w:r w:rsidR="008338CD" w:rsidRPr="0003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="00C86FDC" w:rsidRPr="0003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FA4FC" w14:textId="4F157759" w:rsidR="00C86FDC" w:rsidRPr="000302AB" w:rsidRDefault="00AF291D" w:rsidP="000302A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in </w:t>
            </w:r>
            <w:r w:rsidR="001B7D4D" w:rsidRPr="000302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ivo</w:t>
            </w:r>
            <w:r w:rsidR="00C86FDC" w:rsidRPr="000302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maging</w:t>
            </w:r>
            <w:r w:rsidR="00C86FDC" w:rsidRPr="00030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</w:t>
            </w:r>
            <w:r w:rsidR="00EE16ED" w:rsidRPr="0003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TA/cc</w:t>
            </w:r>
            <w:r w:rsidR="008338CD" w:rsidRPr="0003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  <w:r w:rsidR="00C86FDC" w:rsidRPr="0003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86FDC" w:rsidRPr="000302AB" w14:paraId="5F0590A5" w14:textId="77777777" w:rsidTr="008338CD"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14:paraId="4D314D72" w14:textId="62D0EE96" w:rsidR="00C86FDC" w:rsidRPr="000302AB" w:rsidRDefault="00C86FDC" w:rsidP="000302AB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0302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8</w:t>
            </w:r>
            <w:proofErr w:type="gramStart"/>
            <w:r w:rsidRPr="0003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]Ga</w:t>
            </w:r>
            <w:proofErr w:type="gramEnd"/>
            <w:r w:rsidRPr="0003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03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tixafor</w:t>
            </w:r>
            <w:proofErr w:type="spellEnd"/>
            <w:r w:rsidRPr="0003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705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uptake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7774E69A" w14:textId="6270CB64" w:rsidR="00C86FDC" w:rsidRPr="000302AB" w:rsidRDefault="00C86FDC" w:rsidP="000302A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3 ± 2.7 (n = 3)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5ABF9A21" w14:textId="4D990809" w:rsidR="00C86FDC" w:rsidRPr="000302AB" w:rsidRDefault="00DD1EFA" w:rsidP="000302A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34 ± 0.35 </w:t>
            </w:r>
            <w:r w:rsidR="00C86FDC" w:rsidRPr="0003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 = 3)</w:t>
            </w:r>
          </w:p>
        </w:tc>
      </w:tr>
      <w:tr w:rsidR="00C86FDC" w:rsidRPr="000302AB" w14:paraId="5686EA90" w14:textId="77777777" w:rsidTr="008338CD">
        <w:tc>
          <w:tcPr>
            <w:tcW w:w="3256" w:type="dxa"/>
            <w:vAlign w:val="center"/>
          </w:tcPr>
          <w:p w14:paraId="738AF53C" w14:textId="0CABF587" w:rsidR="00C86FDC" w:rsidRPr="000302AB" w:rsidRDefault="00C86FDC" w:rsidP="000302AB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0302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8</w:t>
            </w:r>
            <w:proofErr w:type="gramStart"/>
            <w:r w:rsidRPr="0003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]Ga</w:t>
            </w:r>
            <w:proofErr w:type="gramEnd"/>
            <w:r w:rsidRPr="0003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03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tixafor</w:t>
            </w:r>
            <w:proofErr w:type="spellEnd"/>
            <w:r w:rsidRPr="0003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lock</w:t>
            </w:r>
            <w:r w:rsidR="00D705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 uptake</w:t>
            </w:r>
          </w:p>
        </w:tc>
        <w:tc>
          <w:tcPr>
            <w:tcW w:w="2976" w:type="dxa"/>
            <w:vAlign w:val="center"/>
          </w:tcPr>
          <w:p w14:paraId="34EF0332" w14:textId="1C379552" w:rsidR="00C86FDC" w:rsidRPr="000302AB" w:rsidRDefault="00C86FDC" w:rsidP="000302A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1 ± 2.1 (n = 3)</w:t>
            </w:r>
          </w:p>
        </w:tc>
        <w:tc>
          <w:tcPr>
            <w:tcW w:w="2976" w:type="dxa"/>
            <w:vAlign w:val="center"/>
          </w:tcPr>
          <w:p w14:paraId="505A6D81" w14:textId="6FAB10B9" w:rsidR="00C86FDC" w:rsidRPr="000302AB" w:rsidRDefault="00DD1EFA" w:rsidP="000302A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25 </w:t>
            </w:r>
            <w:r w:rsidR="00C86FDC" w:rsidRPr="0003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 = 1)</w:t>
            </w:r>
          </w:p>
        </w:tc>
      </w:tr>
      <w:tr w:rsidR="00C86FDC" w:rsidRPr="000302AB" w14:paraId="0DCE26A9" w14:textId="77777777" w:rsidTr="008338CD"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14:paraId="10E18223" w14:textId="458D6CC8" w:rsidR="00C86FDC" w:rsidRPr="000302AB" w:rsidRDefault="00C86FDC" w:rsidP="000302A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[</w:t>
            </w:r>
            <w:r w:rsidRPr="000302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8</w:t>
            </w:r>
            <w:proofErr w:type="gramStart"/>
            <w:r w:rsidRPr="0003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]FDG</w:t>
            </w:r>
            <w:proofErr w:type="gramEnd"/>
            <w:r w:rsidR="00D705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ptake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364A3ACD" w14:textId="57E53631" w:rsidR="00C86FDC" w:rsidRPr="000302AB" w:rsidRDefault="00C86FDC" w:rsidP="000302A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1 ± 2.0 (n = 3)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58BEAC41" w14:textId="752FE144" w:rsidR="00C86FDC" w:rsidRPr="000302AB" w:rsidRDefault="00DD1EFA" w:rsidP="000302A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.52 </w:t>
            </w:r>
            <w:r w:rsidR="00C86FDC" w:rsidRPr="0003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 = 1)</w:t>
            </w:r>
          </w:p>
        </w:tc>
      </w:tr>
    </w:tbl>
    <w:p w14:paraId="29049B74" w14:textId="71AB27FE" w:rsidR="00C66C62" w:rsidRPr="000302AB" w:rsidRDefault="00C66C62" w:rsidP="000302AB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0302AB">
        <w:rPr>
          <w:rFonts w:ascii="Times New Roman" w:hAnsi="Times New Roman" w:cs="Times New Roman"/>
          <w:sz w:val="20"/>
          <w:szCs w:val="20"/>
          <w:lang w:val="en-US"/>
        </w:rPr>
        <w:t>Data are presented as mean</w:t>
      </w:r>
      <w:r w:rsidRPr="000302AB">
        <w:rPr>
          <w:rFonts w:ascii="Times New Roman" w:hAnsi="Times New Roman" w:cs="Times New Roman"/>
          <w:bCs/>
          <w:sz w:val="20"/>
          <w:szCs w:val="20"/>
          <w:lang w:val="en-US"/>
        </w:rPr>
        <w:t> ± SD.</w:t>
      </w:r>
    </w:p>
    <w:p w14:paraId="33392AA2" w14:textId="5ABD3E1C" w:rsidR="00624538" w:rsidRPr="000302AB" w:rsidRDefault="008338CD" w:rsidP="000302AB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0302A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="00624538" w:rsidRPr="000302A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624538" w:rsidRPr="000302AB">
        <w:rPr>
          <w:rFonts w:ascii="Times New Roman" w:hAnsi="Times New Roman" w:cs="Times New Roman"/>
          <w:sz w:val="20"/>
          <w:szCs w:val="20"/>
          <w:lang w:val="en-US"/>
        </w:rPr>
        <w:t>percentage</w:t>
      </w:r>
      <w:proofErr w:type="gramEnd"/>
      <w:r w:rsidR="00624538" w:rsidRPr="000302AB">
        <w:rPr>
          <w:rFonts w:ascii="Times New Roman" w:hAnsi="Times New Roman" w:cs="Times New Roman"/>
          <w:sz w:val="20"/>
          <w:szCs w:val="20"/>
          <w:lang w:val="en-US"/>
        </w:rPr>
        <w:t xml:space="preserve"> of injected dose per gram</w:t>
      </w:r>
    </w:p>
    <w:p w14:paraId="567DA041" w14:textId="7E5B7C83" w:rsidR="00C86FDC" w:rsidRPr="000302AB" w:rsidRDefault="008338CD" w:rsidP="000302AB">
      <w:pPr>
        <w:spacing w:after="0" w:line="240" w:lineRule="auto"/>
        <w:contextualSpacing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302AB">
        <w:rPr>
          <w:rFonts w:ascii="Times New Roman" w:hAnsi="Times New Roman" w:cs="Times New Roman"/>
          <w:sz w:val="20"/>
          <w:szCs w:val="20"/>
          <w:lang w:val="en-US"/>
        </w:rPr>
        <w:t>†</w:t>
      </w:r>
      <w:r w:rsidR="00624538" w:rsidRPr="000302A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624538" w:rsidRPr="000302AB">
        <w:rPr>
          <w:rFonts w:ascii="Times New Roman" w:hAnsi="Times New Roman" w:cs="Times New Roman"/>
          <w:bCs/>
          <w:sz w:val="20"/>
          <w:szCs w:val="20"/>
          <w:lang w:val="en-US"/>
        </w:rPr>
        <w:t>percentage</w:t>
      </w:r>
      <w:proofErr w:type="gramEnd"/>
      <w:r w:rsidR="00624538" w:rsidRPr="000302A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of total activity per cm</w:t>
      </w:r>
      <w:r w:rsidR="00624538" w:rsidRPr="000302AB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3</w:t>
      </w:r>
    </w:p>
    <w:sectPr w:rsidR="00C86FDC" w:rsidRPr="000302AB" w:rsidSect="001763C6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17" w:right="1417" w:bottom="1134" w:left="1417" w:header="567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B2815C" w14:textId="77777777" w:rsidR="00037D24" w:rsidRDefault="00037D24" w:rsidP="00753316">
      <w:pPr>
        <w:spacing w:after="0" w:line="240" w:lineRule="auto"/>
      </w:pPr>
      <w:r>
        <w:separator/>
      </w:r>
    </w:p>
  </w:endnote>
  <w:endnote w:type="continuationSeparator" w:id="0">
    <w:p w14:paraId="3C7D317B" w14:textId="77777777" w:rsidR="00037D24" w:rsidRDefault="00037D24" w:rsidP="007533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BE4206" w14:textId="77777777" w:rsidR="00753316" w:rsidRDefault="007533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842519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157B36" w14:textId="7DB49927" w:rsidR="00244E1B" w:rsidRDefault="00244E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05A6F1" w14:textId="530112DB" w:rsidR="00753316" w:rsidRDefault="0075331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0FCA92" w14:textId="77777777" w:rsidR="00753316" w:rsidRDefault="007533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93CADD" w14:textId="77777777" w:rsidR="00037D24" w:rsidRDefault="00037D24" w:rsidP="00753316">
      <w:pPr>
        <w:spacing w:after="0" w:line="240" w:lineRule="auto"/>
      </w:pPr>
      <w:r>
        <w:separator/>
      </w:r>
    </w:p>
  </w:footnote>
  <w:footnote w:type="continuationSeparator" w:id="0">
    <w:p w14:paraId="2E9BCA88" w14:textId="77777777" w:rsidR="00037D24" w:rsidRDefault="00037D24" w:rsidP="007533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DBFDCE" w14:textId="77777777" w:rsidR="00753316" w:rsidRDefault="0075331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626C71" w14:textId="77777777" w:rsidR="00753316" w:rsidRDefault="0075331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AC5211" w14:textId="77777777" w:rsidR="00753316" w:rsidRDefault="0075331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4A7E81"/>
    <w:multiLevelType w:val="hybridMultilevel"/>
    <w:tmpl w:val="87FAEE80"/>
    <w:lvl w:ilvl="0" w:tplc="7A5EDB2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37672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EC0"/>
    <w:rsid w:val="00012538"/>
    <w:rsid w:val="00014EE3"/>
    <w:rsid w:val="000302AB"/>
    <w:rsid w:val="00037D24"/>
    <w:rsid w:val="000504E0"/>
    <w:rsid w:val="00062178"/>
    <w:rsid w:val="00071A74"/>
    <w:rsid w:val="00073173"/>
    <w:rsid w:val="000C3B47"/>
    <w:rsid w:val="000D29B9"/>
    <w:rsid w:val="000E4EE5"/>
    <w:rsid w:val="00102D37"/>
    <w:rsid w:val="00110360"/>
    <w:rsid w:val="001167DE"/>
    <w:rsid w:val="00133F63"/>
    <w:rsid w:val="00153DF3"/>
    <w:rsid w:val="00162736"/>
    <w:rsid w:val="001673F0"/>
    <w:rsid w:val="001763C6"/>
    <w:rsid w:val="00184493"/>
    <w:rsid w:val="00193465"/>
    <w:rsid w:val="001B7D4D"/>
    <w:rsid w:val="001D3C1A"/>
    <w:rsid w:val="002149CA"/>
    <w:rsid w:val="0021508A"/>
    <w:rsid w:val="00224189"/>
    <w:rsid w:val="00234443"/>
    <w:rsid w:val="00234B57"/>
    <w:rsid w:val="00236135"/>
    <w:rsid w:val="00244E1B"/>
    <w:rsid w:val="002476EE"/>
    <w:rsid w:val="0026620A"/>
    <w:rsid w:val="00274170"/>
    <w:rsid w:val="00294C8D"/>
    <w:rsid w:val="00297999"/>
    <w:rsid w:val="002A4AF6"/>
    <w:rsid w:val="002C7E31"/>
    <w:rsid w:val="002D0D1D"/>
    <w:rsid w:val="002D2EB9"/>
    <w:rsid w:val="002F4B5E"/>
    <w:rsid w:val="00303871"/>
    <w:rsid w:val="003067E1"/>
    <w:rsid w:val="00312349"/>
    <w:rsid w:val="00324D8B"/>
    <w:rsid w:val="00343C7C"/>
    <w:rsid w:val="00363789"/>
    <w:rsid w:val="003738B6"/>
    <w:rsid w:val="003919ED"/>
    <w:rsid w:val="003978EB"/>
    <w:rsid w:val="003A384E"/>
    <w:rsid w:val="003E086B"/>
    <w:rsid w:val="00401788"/>
    <w:rsid w:val="00423875"/>
    <w:rsid w:val="004442A5"/>
    <w:rsid w:val="00452853"/>
    <w:rsid w:val="00494824"/>
    <w:rsid w:val="00495782"/>
    <w:rsid w:val="00495D3A"/>
    <w:rsid w:val="004A6304"/>
    <w:rsid w:val="004B4181"/>
    <w:rsid w:val="004C6FEA"/>
    <w:rsid w:val="004D7CE0"/>
    <w:rsid w:val="004E0119"/>
    <w:rsid w:val="004E2BE3"/>
    <w:rsid w:val="004F6F32"/>
    <w:rsid w:val="00504F9B"/>
    <w:rsid w:val="00536CBA"/>
    <w:rsid w:val="00542558"/>
    <w:rsid w:val="00557810"/>
    <w:rsid w:val="00596608"/>
    <w:rsid w:val="005A47FC"/>
    <w:rsid w:val="005C23F9"/>
    <w:rsid w:val="005C3A9D"/>
    <w:rsid w:val="005D45C5"/>
    <w:rsid w:val="005E00AD"/>
    <w:rsid w:val="005E299C"/>
    <w:rsid w:val="005F470E"/>
    <w:rsid w:val="00615824"/>
    <w:rsid w:val="0062407C"/>
    <w:rsid w:val="00624538"/>
    <w:rsid w:val="00645343"/>
    <w:rsid w:val="0065281E"/>
    <w:rsid w:val="006620DE"/>
    <w:rsid w:val="00673BF4"/>
    <w:rsid w:val="006A3FC8"/>
    <w:rsid w:val="006A7603"/>
    <w:rsid w:val="006C7B19"/>
    <w:rsid w:val="006C7C19"/>
    <w:rsid w:val="006D50BD"/>
    <w:rsid w:val="006E7906"/>
    <w:rsid w:val="00704483"/>
    <w:rsid w:val="00714758"/>
    <w:rsid w:val="00741D05"/>
    <w:rsid w:val="0075158E"/>
    <w:rsid w:val="00753316"/>
    <w:rsid w:val="0076323B"/>
    <w:rsid w:val="00771021"/>
    <w:rsid w:val="007A6781"/>
    <w:rsid w:val="007B2659"/>
    <w:rsid w:val="007C1E3B"/>
    <w:rsid w:val="007F39BD"/>
    <w:rsid w:val="008133C1"/>
    <w:rsid w:val="008158BC"/>
    <w:rsid w:val="00823A42"/>
    <w:rsid w:val="00830AF7"/>
    <w:rsid w:val="008338CD"/>
    <w:rsid w:val="00834B33"/>
    <w:rsid w:val="00840144"/>
    <w:rsid w:val="008470BD"/>
    <w:rsid w:val="0086397F"/>
    <w:rsid w:val="0089016D"/>
    <w:rsid w:val="008A63FE"/>
    <w:rsid w:val="008C0941"/>
    <w:rsid w:val="008D1059"/>
    <w:rsid w:val="008D799C"/>
    <w:rsid w:val="008E5154"/>
    <w:rsid w:val="00904444"/>
    <w:rsid w:val="00912A90"/>
    <w:rsid w:val="0091332A"/>
    <w:rsid w:val="00923EFA"/>
    <w:rsid w:val="00926064"/>
    <w:rsid w:val="00935202"/>
    <w:rsid w:val="00943EED"/>
    <w:rsid w:val="00946863"/>
    <w:rsid w:val="009648BE"/>
    <w:rsid w:val="00991EB2"/>
    <w:rsid w:val="009A6EC0"/>
    <w:rsid w:val="009B000A"/>
    <w:rsid w:val="009C6E33"/>
    <w:rsid w:val="009D42D1"/>
    <w:rsid w:val="009D43BE"/>
    <w:rsid w:val="00A46F56"/>
    <w:rsid w:val="00A5583A"/>
    <w:rsid w:val="00AC7434"/>
    <w:rsid w:val="00AD4414"/>
    <w:rsid w:val="00AD5ED3"/>
    <w:rsid w:val="00AE7978"/>
    <w:rsid w:val="00AF291D"/>
    <w:rsid w:val="00AF4FF1"/>
    <w:rsid w:val="00AF6EA3"/>
    <w:rsid w:val="00B21638"/>
    <w:rsid w:val="00B2755D"/>
    <w:rsid w:val="00BA1A6B"/>
    <w:rsid w:val="00BD3AFE"/>
    <w:rsid w:val="00BE14E1"/>
    <w:rsid w:val="00BE46C1"/>
    <w:rsid w:val="00BF383B"/>
    <w:rsid w:val="00BF49DE"/>
    <w:rsid w:val="00C00543"/>
    <w:rsid w:val="00C14D59"/>
    <w:rsid w:val="00C154D3"/>
    <w:rsid w:val="00C66C62"/>
    <w:rsid w:val="00C86FDC"/>
    <w:rsid w:val="00C876CA"/>
    <w:rsid w:val="00C97FCF"/>
    <w:rsid w:val="00CA10FA"/>
    <w:rsid w:val="00CA2FE9"/>
    <w:rsid w:val="00CB53F1"/>
    <w:rsid w:val="00CE3A9C"/>
    <w:rsid w:val="00CE58EB"/>
    <w:rsid w:val="00CF3CA4"/>
    <w:rsid w:val="00CF4B42"/>
    <w:rsid w:val="00D121EE"/>
    <w:rsid w:val="00D26504"/>
    <w:rsid w:val="00D44991"/>
    <w:rsid w:val="00D51381"/>
    <w:rsid w:val="00D6028B"/>
    <w:rsid w:val="00D62D6F"/>
    <w:rsid w:val="00D7051A"/>
    <w:rsid w:val="00D7080A"/>
    <w:rsid w:val="00D76328"/>
    <w:rsid w:val="00D80F1C"/>
    <w:rsid w:val="00DD1EFA"/>
    <w:rsid w:val="00DF7CE6"/>
    <w:rsid w:val="00E10362"/>
    <w:rsid w:val="00E52590"/>
    <w:rsid w:val="00E562C3"/>
    <w:rsid w:val="00E65A19"/>
    <w:rsid w:val="00E71FED"/>
    <w:rsid w:val="00E81FDC"/>
    <w:rsid w:val="00E942F4"/>
    <w:rsid w:val="00EB0A49"/>
    <w:rsid w:val="00EB4867"/>
    <w:rsid w:val="00ED6FB4"/>
    <w:rsid w:val="00EE14FB"/>
    <w:rsid w:val="00EE16ED"/>
    <w:rsid w:val="00EE1DEC"/>
    <w:rsid w:val="00EF68EE"/>
    <w:rsid w:val="00F20735"/>
    <w:rsid w:val="00F23B6B"/>
    <w:rsid w:val="00F41BF4"/>
    <w:rsid w:val="00F41C55"/>
    <w:rsid w:val="00F5493C"/>
    <w:rsid w:val="00F94BC5"/>
    <w:rsid w:val="00F95CCC"/>
    <w:rsid w:val="00FA282B"/>
    <w:rsid w:val="00FB15A5"/>
    <w:rsid w:val="00FF5230"/>
    <w:rsid w:val="00FF5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E803124"/>
  <w15:docId w15:val="{5BD6387B-5040-4A93-8FD9-1C0D94150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C743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table" w:styleId="TableGrid">
    <w:name w:val="Table Grid"/>
    <w:basedOn w:val="TableNormal"/>
    <w:uiPriority w:val="39"/>
    <w:rsid w:val="00C86F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16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6ED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154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54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54D3"/>
    <w:rPr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753316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75331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331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5331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316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6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659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536CBA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6D50BD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AF29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93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9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67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4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82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69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54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22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81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0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927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30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1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6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89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87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5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7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9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64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8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5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0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5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0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1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3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6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66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9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2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32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2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4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8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98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1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0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64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5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38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14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1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1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33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00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06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14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86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78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8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49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2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9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5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99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3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3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21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633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11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17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0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8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90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09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49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7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1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1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19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03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7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5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3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81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83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4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60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16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97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92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3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7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42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20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4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60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46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0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7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5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32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178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05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20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9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64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1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23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99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01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23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7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895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746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90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420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34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59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00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70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66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7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0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51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58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68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31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02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11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056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18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4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067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657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95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173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393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505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09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5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7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4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24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64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64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2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68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0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0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9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800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22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00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85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9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46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84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07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68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3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7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310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613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597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06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305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159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49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01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12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79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1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15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1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6631E4F-6CE1-4D87-B2AB-D3125D99AC11}">
  <we:reference id="wa104382081" version="1.55.1.0" store="de-DE" storeType="OMEX"/>
  <we:alternateReferences>
    <we:reference id="wa104382081" version="1.55.1.0" store="de-DE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the-journal-of-nuclear-medicine&quot;,&quot;title&quot;:&quot;The Journal of Nuclear Medicine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783608-2954-4D2C-802B-2A7AB20359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8</Words>
  <Characters>2841</Characters>
  <Application>Microsoft Office Word</Application>
  <DocSecurity>0</DocSecurity>
  <Lines>72</Lines>
  <Paragraphs>4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2</cp:revision>
  <cp:lastPrinted>2024-01-24T11:38:00Z</cp:lastPrinted>
  <dcterms:created xsi:type="dcterms:W3CDTF">2024-09-19T15:14:00Z</dcterms:created>
  <dcterms:modified xsi:type="dcterms:W3CDTF">2024-09-19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90f375-4d41-44ca-91f6-c37eaf4741bf</vt:lpwstr>
  </property>
</Properties>
</file>